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S3 Table. Meristic values of all specimens of †</w:t>
      </w:r>
      <w:r>
        <w:rPr>
          <w:rFonts w:cs="Times New Roman" w:ascii="Times New Roman" w:hAnsi="Times New Roman"/>
          <w:b/>
          <w:i/>
          <w:lang w:val="en-GB"/>
        </w:rPr>
        <w:t>Kenyaichthys</w:t>
      </w:r>
      <w:r>
        <w:rPr/>
        <w:t xml:space="preserve"> gen. et sp. nov. </w:t>
      </w:r>
    </w:p>
    <w:tbl>
      <w:tblPr>
        <w:tblW w:w="15042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6"/>
        <w:gridCol w:w="9"/>
        <w:gridCol w:w="2117"/>
        <w:gridCol w:w="31"/>
        <w:gridCol w:w="1812"/>
        <w:gridCol w:w="31"/>
        <w:gridCol w:w="1103"/>
        <w:gridCol w:w="39"/>
        <w:gridCol w:w="669"/>
        <w:gridCol w:w="44"/>
        <w:gridCol w:w="665"/>
        <w:gridCol w:w="567"/>
        <w:gridCol w:w="567"/>
        <w:gridCol w:w="709"/>
        <w:gridCol w:w="850"/>
        <w:gridCol w:w="709"/>
        <w:gridCol w:w="1134"/>
        <w:gridCol w:w="709"/>
        <w:gridCol w:w="1276"/>
        <w:gridCol w:w="409"/>
        <w:gridCol w:w="16"/>
      </w:tblGrid>
      <w:tr>
        <w:trPr>
          <w:trHeight w:val="284" w:hRule="atLeast"/>
        </w:trPr>
        <w:tc>
          <w:tcPr>
            <w:tcW w:w="15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ID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Specie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CFF</w:t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DFR</w:t>
            </w:r>
          </w:p>
        </w:tc>
        <w:tc>
          <w:tcPr>
            <w:tcW w:w="7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AFR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AV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CV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TV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P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VF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PF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9" w:leader="none"/>
              </w:tabs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PU#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lang w:val="en-GB"/>
              </w:rPr>
              <w:t>PU Spines</w:t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41´04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.</w:t>
            </w:r>
            <w:r>
              <w:rPr>
                <w:rFonts w:cs="Arial" w:ascii="Arial" w:hAnsi="Arial"/>
                <w:i/>
                <w:lang w:val="en-GB"/>
              </w:rPr>
              <w:t xml:space="preserve"> kipkechi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</w:t>
            </w:r>
          </w:p>
        </w:tc>
        <w:tc>
          <w:tcPr>
            <w:tcW w:w="7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?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42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+?+9+11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9 or 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NS2+H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43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.</w:t>
            </w:r>
            <w:r>
              <w:rPr>
                <w:rFonts w:cs="Arial" w:ascii="Arial" w:hAnsi="Arial"/>
                <w:i/>
                <w:lang w:val="en-GB"/>
              </w:rPr>
              <w:t xml:space="preserve">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?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9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44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9+9+8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46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+9+9+8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?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45´05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10+?+?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47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10+10+9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48(1)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9+?+?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48(2)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NS2+H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49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?+10+?+?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NS3+HS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0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10+10+10?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NS2+H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1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 or 15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NS2+H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2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NS2+H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3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+?+9+10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4a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+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4b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5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6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7(1)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8(1)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11+?+?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7(2)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8(2)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7R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9a(1)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 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9b(1)´04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10+?+?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9a(2)´04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ind w:left="-70" w:firstLine="7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9b(2)´04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 or 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0a´04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+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3 Table</w:t>
      </w:r>
      <w:r>
        <w:rPr/>
        <w:t>. (Continued)</w:t>
      </w:r>
    </w:p>
    <w:tbl>
      <w:tblPr>
        <w:tblW w:w="15042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92"/>
        <w:gridCol w:w="83"/>
        <w:gridCol w:w="2127"/>
        <w:gridCol w:w="1843"/>
        <w:gridCol w:w="1134"/>
        <w:gridCol w:w="708"/>
        <w:gridCol w:w="709"/>
        <w:gridCol w:w="567"/>
        <w:gridCol w:w="567"/>
        <w:gridCol w:w="709"/>
        <w:gridCol w:w="850"/>
        <w:gridCol w:w="709"/>
        <w:gridCol w:w="1134"/>
        <w:gridCol w:w="709"/>
        <w:gridCol w:w="1276"/>
        <w:gridCol w:w="409"/>
        <w:gridCol w:w="16"/>
      </w:tblGrid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1a´0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0b´0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+?+8+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1b´0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+?+8+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2´0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10+10+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3a(1)´0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3b(2)´0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 or 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3a(2)´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10+?+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 or 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3b(1)´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10+?+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4a´0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10+?+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 or 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2+HS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4b´0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10+?+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2+HS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5a´0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?+11+?+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5b´0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6a´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+?+10+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 or 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6b´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7´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8´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0´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9+9+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HS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1´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1R´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2´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+?+9+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3´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4´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9+9+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 or 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5´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6a´04</w:t>
            </w:r>
          </w:p>
        </w:tc>
        <w:tc>
          <w:tcPr>
            <w:tcW w:w="22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6b´04</w:t>
            </w:r>
          </w:p>
        </w:tc>
        <w:tc>
          <w:tcPr>
            <w:tcW w:w="22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11+?+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7´04</w:t>
            </w:r>
          </w:p>
        </w:tc>
        <w:tc>
          <w:tcPr>
            <w:tcW w:w="22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9+9+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 or 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8(1)´04</w:t>
            </w:r>
          </w:p>
        </w:tc>
        <w:tc>
          <w:tcPr>
            <w:tcW w:w="221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NS2+H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3 Table</w:t>
      </w:r>
      <w:r>
        <w:rPr/>
        <w:t>. (Continued)</w:t>
      </w:r>
    </w:p>
    <w:tbl>
      <w:tblPr>
        <w:tblW w:w="15026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10"/>
        <w:gridCol w:w="2212"/>
        <w:gridCol w:w="1843"/>
        <w:gridCol w:w="1134"/>
        <w:gridCol w:w="708"/>
        <w:gridCol w:w="709"/>
        <w:gridCol w:w="567"/>
        <w:gridCol w:w="567"/>
        <w:gridCol w:w="709"/>
        <w:gridCol w:w="850"/>
        <w:gridCol w:w="709"/>
        <w:gridCol w:w="1134"/>
        <w:gridCol w:w="709"/>
        <w:gridCol w:w="1276"/>
        <w:gridCol w:w="409"/>
      </w:tblGrid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8(2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8(3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8(4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8R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?PU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9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0(1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+?+9+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0(2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0(3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0(4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0R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NS2+H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1(1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9+?+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 or 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H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1(2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+?+9+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3(1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9+9+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1(3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2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3(2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4(1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4(2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4R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5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10+9+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6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10+9+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7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+?+10+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?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 or 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8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9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11+10+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0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1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2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8+8+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3 Table</w:t>
      </w:r>
      <w:r>
        <w:rPr/>
        <w:t>. (Continued)</w:t>
      </w:r>
    </w:p>
    <w:tbl>
      <w:tblPr>
        <w:tblW w:w="15026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2222"/>
        <w:gridCol w:w="1843"/>
        <w:gridCol w:w="1134"/>
        <w:gridCol w:w="708"/>
        <w:gridCol w:w="709"/>
        <w:gridCol w:w="567"/>
        <w:gridCol w:w="567"/>
        <w:gridCol w:w="709"/>
        <w:gridCol w:w="850"/>
        <w:gridCol w:w="709"/>
        <w:gridCol w:w="1134"/>
        <w:gridCol w:w="709"/>
        <w:gridCol w:w="1276"/>
        <w:gridCol w:w="409"/>
      </w:tblGrid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2a´05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 or 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2b´05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3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4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5(1)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+9?+10+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5(2)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ind w:right="-114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right="-114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6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6R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7(1)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7(2)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8a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+?+10+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8b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+?+10+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9a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10+?+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9b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10+?+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9bR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0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1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2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3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3a´05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3b´05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+?+10+8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4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4´05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5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6(1)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+9+9+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1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9+9+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6(2)´0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9+?+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3 Table</w:t>
      </w:r>
      <w:r>
        <w:rPr/>
        <w:t>. (Continued)</w:t>
      </w:r>
    </w:p>
    <w:tbl>
      <w:tblPr>
        <w:tblW w:w="15026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8"/>
        <w:gridCol w:w="2214"/>
        <w:gridCol w:w="1843"/>
        <w:gridCol w:w="1134"/>
        <w:gridCol w:w="708"/>
        <w:gridCol w:w="709"/>
        <w:gridCol w:w="567"/>
        <w:gridCol w:w="567"/>
        <w:gridCol w:w="709"/>
        <w:gridCol w:w="850"/>
        <w:gridCol w:w="709"/>
        <w:gridCol w:w="1134"/>
        <w:gridCol w:w="709"/>
        <w:gridCol w:w="1276"/>
        <w:gridCol w:w="409"/>
      </w:tblGrid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7(1)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7(2)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softHyphen/>
              <w:softHyphen/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8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9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2+H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9a´05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+?+8+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 or 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2+H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9b´05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2+H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0a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9+9+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0b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9+9+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2a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11+?+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2b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+?+10+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3(1)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3(2)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+?+10+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4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5(1)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+?+11+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2+H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5(2)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_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2+H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6(1)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6(2)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7a(1)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7b(1)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7a(2)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7b(2)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7a(3)´04</w:t>
            </w:r>
          </w:p>
        </w:tc>
        <w:tc>
          <w:tcPr>
            <w:tcW w:w="222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7b(3)´0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8´0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10+10+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8a´0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10+?+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8b´0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10+?+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9(1)´0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3 Table</w:t>
      </w:r>
      <w:r>
        <w:rPr/>
        <w:t>. (Continued)</w:t>
      </w:r>
    </w:p>
    <w:tbl>
      <w:tblPr>
        <w:tblW w:w="15026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9"/>
        <w:gridCol w:w="2213"/>
        <w:gridCol w:w="1843"/>
        <w:gridCol w:w="1134"/>
        <w:gridCol w:w="708"/>
        <w:gridCol w:w="709"/>
        <w:gridCol w:w="567"/>
        <w:gridCol w:w="567"/>
        <w:gridCol w:w="709"/>
        <w:gridCol w:w="850"/>
        <w:gridCol w:w="709"/>
        <w:gridCol w:w="1134"/>
        <w:gridCol w:w="709"/>
        <w:gridCol w:w="1276"/>
        <w:gridCol w:w="409"/>
      </w:tblGrid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9(2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9(3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9R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0(1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?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0(2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+?+9+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0R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1(1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1(2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1R(1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cf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1R(2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1R(3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1R(4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2(1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2+H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2(2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3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3R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4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9+?+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4R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5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2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6a(1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6b(1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6a(2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10+?+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6b(2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10+?+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7(1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7(2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7(3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3 Table</w:t>
      </w:r>
      <w:r>
        <w:rPr/>
        <w:t>. (Continued)</w:t>
      </w:r>
    </w:p>
    <w:tbl>
      <w:tblPr>
        <w:tblW w:w="15026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9"/>
        <w:gridCol w:w="2213"/>
        <w:gridCol w:w="1843"/>
        <w:gridCol w:w="1134"/>
        <w:gridCol w:w="708"/>
        <w:gridCol w:w="567"/>
        <w:gridCol w:w="142"/>
        <w:gridCol w:w="567"/>
        <w:gridCol w:w="567"/>
        <w:gridCol w:w="709"/>
        <w:gridCol w:w="850"/>
        <w:gridCol w:w="709"/>
        <w:gridCol w:w="1134"/>
        <w:gridCol w:w="709"/>
        <w:gridCol w:w="1276"/>
        <w:gridCol w:w="409"/>
      </w:tblGrid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8(1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9+9+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?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R(1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8(2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8(3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9+9+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8R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9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9R(1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9R(2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9R(3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0a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0b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1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3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4(1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4(2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N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4R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5(1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5(2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6(1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6(2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 or 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6(3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6(4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?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6R(1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6R(2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6R(3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6R(4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NS2+HS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6R(5)´0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3 Table</w:t>
      </w:r>
      <w:r>
        <w:rPr/>
        <w:t>. (Continued)</w:t>
      </w:r>
    </w:p>
    <w:tbl>
      <w:tblPr>
        <w:tblW w:w="15026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90"/>
        <w:gridCol w:w="2212"/>
        <w:gridCol w:w="1843"/>
        <w:gridCol w:w="1134"/>
        <w:gridCol w:w="708"/>
        <w:gridCol w:w="567"/>
        <w:gridCol w:w="709"/>
        <w:gridCol w:w="567"/>
        <w:gridCol w:w="709"/>
        <w:gridCol w:w="850"/>
        <w:gridCol w:w="709"/>
        <w:gridCol w:w="1134"/>
        <w:gridCol w:w="709"/>
        <w:gridCol w:w="1276"/>
        <w:gridCol w:w="409"/>
      </w:tblGrid>
      <w:tr>
        <w:trPr>
          <w:trHeight w:val="32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6R(6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(1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(2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(3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 xml:space="preserve">. kipkechi </w:t>
            </w:r>
            <w:r>
              <w:rPr>
                <w:rFonts w:cs="Arial" w:ascii="Arial" w:hAnsi="Arial"/>
                <w:b/>
                <w:lang w:val="en-GB"/>
              </w:rPr>
              <w:t>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?PU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(4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 or 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(5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?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(6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(7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237(8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R(2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+?+9+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?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NS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R(3)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24´04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25´04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+10+10+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+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+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?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+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NS2+HS2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Abbreviations: AFR, anal fin rays; AV, abdominal vertebrae; CFF, caudal fin formula; CV, caudal vertebrae; D, duplicated spine; DFR, dorsal fin rays; PFR, pectoral fin rays; PO, pelvic origin; PU#, number of preural vertebrae; R, ribs; S, split spine; TV, total number of vertebrae; VFR, pelvic fin rays; </w:t>
      </w:r>
      <w:r>
        <w:rPr>
          <w:rFonts w:cs="Times New Roman" w:ascii="Times New Roman" w:hAnsi="Times New Roman"/>
          <w:b/>
          <w:lang w:val="en-GB"/>
        </w:rPr>
        <w:t>*</w:t>
      </w:r>
      <w:r>
        <w:rPr>
          <w:rFonts w:cs="Times New Roman" w:ascii="Times New Roman" w:hAnsi="Times New Roman"/>
          <w:lang w:val="en-GB"/>
        </w:rPr>
        <w:t>, uncertain dorsoventral orientation of specimen.</w:t>
      </w:r>
    </w:p>
    <w:sectPr>
      <w:type w:val="nextPage"/>
      <w:pgSz w:orient="landscape" w:w="16838" w:h="11906"/>
      <w:pgMar w:left="851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6T08:44:00Z</dcterms:created>
  <dc:creator>Admin Administrator</dc:creator>
  <dc:description/>
  <cp:keywords/>
  <dc:language>en-US</dc:language>
  <cp:lastModifiedBy>Admin Administrator</cp:lastModifiedBy>
  <cp:lastPrinted>2014-06-10T18:10:00Z</cp:lastPrinted>
  <dcterms:modified xsi:type="dcterms:W3CDTF">2015-02-24T14:11:00Z</dcterms:modified>
  <cp:revision>24</cp:revision>
  <dc:subject/>
  <dc:title/>
</cp:coreProperties>
</file>